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Genotyping of human rhinovirus in adult patients with acute respiratory infections identified predominant infections of genotype A21</w:t>
      </w:r>
    </w:p>
    <w:p>
      <w:pPr>
        <w:pStyle w:val="Normal"/>
        <w:widowControl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Lili R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#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Donghong Y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#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Xianwen R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 #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Mingkun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Xinlin Mu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Qi Wa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Jie C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Ke 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Chunliang Y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ongwei F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Xiangxin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Yusheng Ch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Ruiqin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Fucheng 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Shuchang 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Ming Lu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Ying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Yan Xi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Zichun Xi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Yan Xi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Li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Fang Hu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Qi Ji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Zhancheng G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Jianwei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MOH Key Laboratory of Systems Biology of Pathogens and Christophe Mérieux Laboratory, IPB, CAMS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ndation </w:t>
      </w:r>
      <w:r>
        <w:rPr>
          <w:rFonts w:cs="Times New Roman" w:ascii="Times New Roman" w:hAnsi="Times New Roman"/>
          <w:color w:val="000000"/>
          <w:sz w:val="24"/>
          <w:szCs w:val="24"/>
        </w:rPr>
        <w:t>Mérieux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stitute of Pathogen Biolog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IPB)</w:t>
      </w:r>
      <w:r>
        <w:rPr>
          <w:rFonts w:cs="Times New Roman" w:ascii="Times New Roman" w:hAnsi="Times New Roman"/>
          <w:color w:val="000000"/>
          <w:sz w:val="24"/>
          <w:szCs w:val="24"/>
        </w:rPr>
        <w:t>, Chinese Academy of Medical Scienc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CAMS) </w:t>
      </w:r>
      <w:r>
        <w:rPr>
          <w:rFonts w:cs="Times New Roman" w:ascii="Times New Roman" w:hAnsi="Times New Roman"/>
          <w:color w:val="000000"/>
          <w:sz w:val="24"/>
          <w:szCs w:val="24"/>
        </w:rPr>
        <w:t>&amp; Peking Union Medical College, Beijing 100730, P. R. Chi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Respiratory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Critical Care </w:t>
      </w:r>
      <w:r>
        <w:rPr>
          <w:rFonts w:cs="Times New Roman" w:ascii="Times New Roman" w:hAnsi="Times New Roman"/>
          <w:color w:val="000000"/>
          <w:sz w:val="24"/>
          <w:szCs w:val="24"/>
        </w:rPr>
        <w:t>Medicine</w:t>
      </w:r>
      <w:r>
        <w:rPr>
          <w:rFonts w:cs="Times New Roman" w:ascii="Times New Roman" w:hAnsi="Times New Roman"/>
          <w:color w:val="000000"/>
          <w:sz w:val="24"/>
          <w:szCs w:val="24"/>
        </w:rPr>
        <w:t>, Peking University People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>s Hospital</w:t>
      </w:r>
      <w:r>
        <w:rPr>
          <w:rFonts w:cs="Times New Roman" w:ascii="Times New Roman" w:hAnsi="Times New Roman"/>
          <w:color w:val="000000"/>
          <w:sz w:val="24"/>
          <w:szCs w:val="24"/>
        </w:rPr>
        <w:t>, Beijing</w:t>
      </w:r>
      <w:r>
        <w:rPr>
          <w:rFonts w:cs="Times New Roman" w:ascii="Times New Roman" w:hAnsi="Times New Roman"/>
          <w:color w:val="000000"/>
          <w:sz w:val="24"/>
          <w:szCs w:val="24"/>
        </w:rPr>
        <w:t>100044</w:t>
      </w:r>
      <w:r>
        <w:rPr>
          <w:rFonts w:cs="Times New Roman" w:ascii="Times New Roman" w:hAnsi="Times New Roman"/>
          <w:color w:val="000000"/>
          <w:sz w:val="24"/>
          <w:szCs w:val="24"/>
        </w:rPr>
        <w:t>, P. R. Chi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MOH Key Laboratory of Systems Biology of Pathogens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stitute of Pathogen Biology, Chinese Academy of Medical Scienc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&amp; Peking Union Medical College, Beijing 100</w:t>
      </w:r>
      <w:r>
        <w:rPr>
          <w:rFonts w:cs="Times New Roman" w:ascii="Times New Roman" w:hAnsi="Times New Roman"/>
          <w:color w:val="000000"/>
          <w:sz w:val="24"/>
          <w:szCs w:val="24"/>
        </w:rPr>
        <w:t>176</w:t>
      </w:r>
      <w:r>
        <w:rPr>
          <w:rFonts w:cs="Times New Roman" w:ascii="Times New Roman" w:hAnsi="Times New Roman"/>
          <w:color w:val="000000"/>
          <w:sz w:val="24"/>
          <w:szCs w:val="24"/>
        </w:rPr>
        <w:t>, P. R. Chi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ndation </w:t>
      </w:r>
      <w:r>
        <w:rPr>
          <w:rFonts w:cs="Times New Roman" w:ascii="Times New Roman" w:hAnsi="Times New Roman"/>
          <w:color w:val="000000"/>
          <w:sz w:val="24"/>
          <w:szCs w:val="24"/>
        </w:rPr>
        <w:t>Mérieux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yon </w:t>
      </w:r>
      <w:r>
        <w:rPr>
          <w:rFonts w:cs="Times New Roman" w:ascii="Times New Roman" w:hAnsi="Times New Roman"/>
          <w:color w:val="000000"/>
          <w:sz w:val="24"/>
          <w:szCs w:val="24"/>
        </w:rPr>
        <w:t>69365</w:t>
      </w:r>
      <w:r>
        <w:rPr>
          <w:rFonts w:cs="Times New Roman" w:ascii="Times New Roman" w:hAnsi="Times New Roman"/>
          <w:color w:val="000000"/>
          <w:sz w:val="24"/>
          <w:szCs w:val="24"/>
        </w:rPr>
        <w:t>, France</w:t>
      </w:r>
    </w:p>
    <w:p>
      <w:pPr>
        <w:pStyle w:val="Normal"/>
        <w:widowControl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Respiratory Medicine, The Second Affiliated Hospit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alian Medical University, Dalian 116027, P. R. China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Department of Respiratory Medicin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Tianjin Medical University General Hospital, Tianjin 300052</w:t>
      </w:r>
      <w:r>
        <w:rPr>
          <w:rFonts w:cs="Helvetica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P. R. China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artment of Respiratory Medicine, Renmin Hospital of Wuhan University, Wuhan 430060</w:t>
      </w:r>
      <w:r>
        <w:rPr>
          <w:rFonts w:cs="Helvetica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P. R. China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Helvetica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artment of Respiratory &amp; Critical Care Medicine, Beijing Aerospace General Hospital, Beijing 100076</w:t>
      </w:r>
      <w:r>
        <w:rPr>
          <w:rFonts w:cs="Helvetica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. R. China</w:t>
      </w:r>
    </w:p>
    <w:p>
      <w:pPr>
        <w:pStyle w:val="Normal"/>
        <w:widowControl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>Peking Union Medical College Hospital, Chinese Academy of Medical Scienc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&amp; Peking Union Medical College, Beijing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00730, P. R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hina 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artment of Respiratory Medicine, Beijing Changping Hospital, Beijing 102200</w:t>
      </w:r>
      <w:r>
        <w:rPr>
          <w:rFonts w:cs="Helvetica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. R. China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artment of Respiratory Medicine, Fujian Provincial Hospital, Fuzhou 350001</w:t>
      </w:r>
      <w:r>
        <w:rPr>
          <w:rFonts w:cs="Helvetica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. R. China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artment of Respiratory Medicine, The First Affiliated Hospital of Tsinghua University, Beijing 100016</w:t>
      </w:r>
      <w:r>
        <w:rPr>
          <w:rFonts w:cs="Helvetica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. R. China</w:t>
      </w:r>
    </w:p>
    <w:p>
      <w:pPr>
        <w:pStyle w:val="Normal"/>
        <w:widowControl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artment of Respiratory Medicine, Mentougou District Hospital, Beijing 10230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. R. China</w:t>
      </w:r>
    </w:p>
    <w:p>
      <w:pPr>
        <w:pStyle w:val="Normal"/>
        <w:widowControl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eijing Center for Disease Prevention and Control. No.16, Hepingli Middle Avenue of Dongcheng district, Beijing 100013, P. R. China 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</w:rPr>
        <w:t>Institute of Pathogen Biology, Chinese Academy of Medical Scienc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&amp; Peking Union Medical College, Beijing 100</w:t>
      </w:r>
      <w:r>
        <w:rPr>
          <w:rFonts w:cs="Times New Roman" w:ascii="Times New Roman" w:hAnsi="Times New Roman"/>
          <w:color w:val="000000"/>
          <w:sz w:val="24"/>
          <w:szCs w:val="24"/>
        </w:rPr>
        <w:t>176</w:t>
      </w:r>
      <w:r>
        <w:rPr>
          <w:rFonts w:cs="Times New Roman" w:ascii="Times New Roman" w:hAnsi="Times New Roman"/>
          <w:color w:val="000000"/>
          <w:sz w:val="24"/>
          <w:szCs w:val="24"/>
        </w:rPr>
        <w:t>, P. R. Chi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</w:rPr>
        <w:t>Contributed equally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>Also contributed equally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orrespondenc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to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: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r. Jianwei Wang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No.9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ong Dan San Tiao, Dongcheng District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eijing 100730, P. R.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el/Fax: 86-10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67828516</w:t>
      </w:r>
    </w:p>
    <w:p>
      <w:pPr>
        <w:pStyle w:val="Normal"/>
        <w:snapToGrid w:val="false"/>
        <w:spacing w:lineRule="auto" w:line="480"/>
        <w:rPr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wangjw28@163.com</w:t>
        </w:r>
      </w:hyperlink>
    </w:p>
    <w:p>
      <w:pPr>
        <w:pStyle w:val="Normal"/>
        <w:snapToGrid w:val="false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Zhancheng Gao, MD, PhD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o. 11 Xizhimen South Stree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Xicheng District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eking University Peop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 Hospit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Beijing 100044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. R.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el/Fax: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86-10-88324886/68318386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E-mail: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zcga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@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jmu.edu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r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Qi Ji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o.6 Rong Jing Dong Jie, Daxing District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eijing 10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7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P. R.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el/Fax: 86-10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67877732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rPr>
          <w:color w:val="000000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E-mail: </w:t>
      </w:r>
      <w:hyperlink r:id="rId3">
        <w:r>
          <w:rPr>
            <w:rStyle w:val="InternetLink"/>
            <w:color w:val="000000"/>
            <w:sz w:val="24"/>
            <w:szCs w:val="24"/>
          </w:rPr>
          <w:t xml:space="preserve"> </w:t>
        </w:r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zdsys@vip.sina.com</w:t>
        </w:r>
      </w:hyperlink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ingle nucleotide polymorphism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 of th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HRV-A21 sequenc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 obtained by deep sequencing from serial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ly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collected lower respiratory samples of severe pneumonia patients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</w:p>
    <w:tbl>
      <w:tblPr>
        <w:tblW w:w="14034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3"/>
        <w:gridCol w:w="1275"/>
        <w:gridCol w:w="2835"/>
        <w:gridCol w:w="1343"/>
        <w:gridCol w:w="1273"/>
        <w:gridCol w:w="1779"/>
        <w:gridCol w:w="1275"/>
        <w:gridCol w:w="1843"/>
      </w:tblGrid>
      <w:tr>
        <w:trPr>
          <w:trHeight w:val="674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 reg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t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d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ys after onset of sy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ms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jor allele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no acids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equency of major allel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or alle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equency of minor allel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-UT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P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P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P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8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P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4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2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0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6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H1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6" w:hRule="atLeast"/>
        </w:trPr>
        <w:tc>
          <w:tcPr>
            <w:tcW w:w="14034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 strain of RMH001/2013 (accession number, KM576764) was used as representative sequence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or allele with frequency &lt;2% or supported by less than five reads were removed from the table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. Primers used for the amplification of HRV-A2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whole genome sequenc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</w:p>
    <w:tbl>
      <w:tblPr>
        <w:tblW w:w="831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6"/>
        <w:gridCol w:w="5528"/>
      </w:tblGrid>
      <w:tr>
        <w:trPr>
          <w:trHeight w:val="305" w:hRule="atLeast"/>
        </w:trPr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od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>
        <w:trPr>
          <w:trHeight w:val="305" w:hRule="atLeast"/>
        </w:trPr>
        <w:tc>
          <w:tcPr>
            <w:tcW w:w="2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1F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AAAACTGGATCCAGGTTGTTCCCA  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846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CACATGCCTCAACAGTTGGAGA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114F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GGTTATCAATACGACCAATAGGTG  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964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TGGCATCTTGTGGTGTCAAGT 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830F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GTTGAGGCATGTGGTTATTCAGAT 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1730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AAATTTGTAACCTGCCCTGGGA  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1648F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GATGACTTTCAATCTCCAAGTGC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2554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TGCACCCTGATCTACCCAGAAA  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2430F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GCAGAAACTGGACACAC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3488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TGGCCCCTCGCCTATTA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3388F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CCCAATTAAAGTCACTAGCCATG 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4485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TCGGGGGTATAAAAGTAACAC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4350F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GACCCTAAATACTTTGATGGAT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5460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ATTGCAATCTGGGTAGTCATCTTC 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5285F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GGGAAGGAAGTTCAAATTGATGG 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6313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CTGGGTTCAAGTGAAATTTAGAGA 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6202F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AAAGATTTCTGCCGGGAAGAC 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6852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CCAGCACCAACACTGCGTA  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7077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ACCATTCATGCAGAAGCAGATC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VP1F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CCTGTAGAAAATTACATAGATG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VP1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TGTGAAAATTGTTTTTCTGGATC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3 race F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ATCCAACATTTCCAATTGAGGAG  </w:t>
            </w:r>
          </w:p>
        </w:tc>
      </w:tr>
      <w:tr>
        <w:trPr>
          <w:trHeight w:val="305" w:hRule="atLeast"/>
        </w:trPr>
        <w:tc>
          <w:tcPr>
            <w:tcW w:w="27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RV21-5 race R1 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GCCAGTGGGGGATTTCTAGCCTCA  </w:t>
            </w:r>
          </w:p>
        </w:tc>
      </w:tr>
      <w:tr>
        <w:trPr>
          <w:trHeight w:val="305" w:hRule="atLeast"/>
        </w:trPr>
        <w:tc>
          <w:tcPr>
            <w:tcW w:w="2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21-5 race R2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GCCTCATCTGCCAGGTCTACTAT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ference sequence RMH001/2013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nBank </w:t>
      </w:r>
      <w:r>
        <w:rPr>
          <w:rFonts w:cs="Times New Roman" w:ascii="Times New Roman" w:hAnsi="Times New Roman"/>
          <w:color w:val="000000"/>
          <w:sz w:val="24"/>
          <w:szCs w:val="24"/>
        </w:rPr>
        <w:t>accession number KM576764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/>
    <w:rPr>
      <w:sz w:val="24"/>
      <w:szCs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jw28@163.com" TargetMode="External"/><Relationship Id="rId3" Type="http://schemas.openxmlformats.org/officeDocument/2006/relationships/hyperlink" Target="mailto:wangjw28@163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13:08:00Z</dcterms:created>
  <dc:creator>rll</dc:creator>
  <dc:description/>
  <cp:keywords/>
  <dc:language>en-US</dc:language>
  <cp:lastModifiedBy>cml</cp:lastModifiedBy>
  <dcterms:modified xsi:type="dcterms:W3CDTF">2016-11-30T02:26:00Z</dcterms:modified>
  <cp:revision>6</cp:revision>
  <dc:subject/>
  <dc:title/>
</cp:coreProperties>
</file>